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F756B">
      <w:pPr>
        <w:pStyle w:val="5"/>
        <w:keepNext/>
        <w:jc w:val="center"/>
        <w:rPr>
          <w:rFonts w:hint="default" w:ascii="Times New Roman" w:hAnsi="Times New Roman" w:cs="Times New Roman"/>
          <w:b/>
          <w:bCs/>
          <w:i/>
          <w:iCs/>
          <w:sz w:val="32"/>
          <w:szCs w:val="32"/>
          <w:lang w:val="en-US" w:eastAsia="zh-CN"/>
        </w:rPr>
      </w:pPr>
      <w:bookmarkStart w:id="2" w:name="_GoBack"/>
      <w:bookmarkEnd w:id="2"/>
      <w:bookmarkStart w:id="0" w:name="k"/>
      <w:bookmarkStart w:id="1" w:name="_Hlk196170089"/>
      <w:r>
        <w:rPr>
          <w:rFonts w:ascii="Times New Roman" w:hAnsi="Times New Roman" w:cs="Times New Roman"/>
          <w:b/>
          <w:bCs/>
          <w:i/>
          <w:iCs/>
          <w:sz w:val="32"/>
          <w:szCs w:val="32"/>
          <w:lang w:eastAsia="zh-CN"/>
        </w:rPr>
        <w:t>S</w:t>
      </w:r>
      <w:r>
        <w:rPr>
          <w:rFonts w:hint="eastAsia" w:ascii="Times New Roman" w:hAnsi="Times New Roman" w:cs="Times New Roman"/>
          <w:b/>
          <w:bCs/>
          <w:i/>
          <w:iCs/>
          <w:sz w:val="32"/>
          <w:szCs w:val="32"/>
          <w:lang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i/>
          <w:iCs/>
          <w:sz w:val="32"/>
          <w:szCs w:val="32"/>
          <w:lang w:val="en-US" w:eastAsia="zh-CN"/>
        </w:rPr>
        <w:t>Figures</w:t>
      </w:r>
    </w:p>
    <w:p w14:paraId="0B89D663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b/>
          <w:bCs/>
        </w:rPr>
        <w:t xml:space="preserve">Supplementary </w:t>
      </w:r>
      <w:bookmarkEnd w:id="0"/>
      <w:r>
        <w:rPr>
          <w:rFonts w:hint="eastAsia"/>
          <w:b/>
          <w:bCs/>
          <w:lang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>S1</w:t>
      </w:r>
      <w:r>
        <w:rPr>
          <w:rFonts w:hint="eastAsia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Mechanistic Pathways of Processed Meat-Induced Type 2 Diabet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Conceptual framework illustrating biological mechanisms linking processed meat consumption to T2DM development. Five key components and their specific pathophysiological effects converge through insulin resistance, β-cell dysfunction, and chronic inflammation. Vulnerability factors highlight differential susceptibility across demographic groups.</w:t>
      </w:r>
    </w:p>
    <w:p w14:paraId="6BFF7C1C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 w14:paraId="7609F2B3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 xml:space="preserve">S2 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Quadratic SDI-Disease Burden Relationships</w:t>
      </w:r>
    </w:p>
    <w:p w14:paraId="029ECA9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ultivariate quadratic regression analysis showing (A) inverted-U pattern for mortality trends (R² = 0.357, p &lt; 0.001, optimal SDI point = 0.468) and (B) similar pattern for disability trends (R² = 0.296, p = 0.001, optimal SDI point = 0.549). Demonstrates that middle-income development phase represents critical period for diabetes burden escalation, with critical SDI range 0.47-0.55 representing highest-risk development phase.</w:t>
      </w:r>
    </w:p>
    <w:p w14:paraId="1B6149F1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 w14:paraId="5975948C">
      <w:pPr>
        <w:rPr>
          <w:rFonts w:hint="eastAsia"/>
          <w:b w:val="0"/>
          <w:bCs w:val="0"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 xml:space="preserve">S3 </w:t>
      </w:r>
      <w:r>
        <w:rPr>
          <w:rFonts w:hint="eastAsia"/>
          <w:b w:val="0"/>
          <w:bCs w:val="0"/>
          <w:lang w:val="en-US" w:eastAsia="zh-CN"/>
        </w:rPr>
        <w:t>Box plot comparison of age-standardized mortality rate trends across SDI development quintiles (One-way ANOVA: F = 17.1, p &lt; 0.001). Low-middle SDI countries demonstrate highest burden growth (mean EAPC = 1.47 ± 1.24% per year), while high SDI countries show negative trends (mean EAPC = -0.58 ± 1.52% per year),Diamonds represent group means.</w:t>
      </w:r>
    </w:p>
    <w:p w14:paraId="0D0AEC48">
      <w:pPr>
        <w:rPr>
          <w:rFonts w:hint="eastAsia"/>
          <w:b w:val="0"/>
          <w:bCs w:val="0"/>
          <w:lang w:val="en-US" w:eastAsia="zh-CN"/>
        </w:rPr>
      </w:pPr>
    </w:p>
    <w:p w14:paraId="2A9635C0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>S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 COVID-19 pandemic impact patterns showing mortality-disability paradox across socio-demographic development levels</w:t>
      </w:r>
    </w:p>
    <w:p w14:paraId="5BFEBE28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Scatter plot analysis of immediate COVID-19 pandemic effects (2020 level change) on age-standardized mortality rate (ASMR, x-axis) versus age-standardized disability-adjusted life years (ASDR, y-axis) for type 2 diabetes mellitus burden attributable to high processed meat intake. Each point represents a different socio-demographic index (SDI) quintile group, with colors indicating development levels. The plot is divided into four quadrants by reference lines at null effects (Δ = 0)</w:t>
      </w:r>
    </w:p>
    <w:p w14:paraId="1BAA3FB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 w14:paraId="7052874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>S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COVID-19 pandemic impact on type 2 diabetes mellitus burden trends across socio-demographic index (SDI) regions.</w:t>
      </w:r>
    </w:p>
    <w:p w14:paraId="124EF8CD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shows the immediate level change effects (β₂) and slope change effects (β₃) for age-standardized mortality rates following the 2020 intervention（A). Displays the corresponding effects for age-standardized disability-adjusted life years rates(B). The heatmap color intensity represents effect size per 100,000 population, with red indicating increases and blue indicating decreases</w:t>
      </w:r>
      <w:bookmarkEnd w:id="1"/>
    </w:p>
    <w:p w14:paraId="549FF3FE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 w14:paraId="36CE5AD7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eastAsia="zh-CN"/>
        </w:rPr>
        <w:t xml:space="preserve">Figure </w:t>
      </w:r>
      <w:r>
        <w:rPr>
          <w:rFonts w:hint="eastAsia"/>
          <w:b/>
          <w:bCs/>
          <w:lang w:val="en-US" w:eastAsia="zh-CN"/>
        </w:rPr>
        <w:t xml:space="preserve">S6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A) Age-standardized mortality rate（ASMR） trends by SDI region. (B) Age-standardized disability-adjusted life years rate(ASDR) trends by SDI region. Solid lines represent pre-COVID trends (1990-2019), dashed lines show post-COVID trends (2020-2021). The red vertical line indicates COVID-19 intervention point in 2020. Circles and triangles represent observed data points for pre-COVID and post-COVID periods, respectively.</w:t>
      </w:r>
    </w:p>
    <w:sectPr>
      <w:headerReference r:id="rId3" w:type="default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44B992">
    <w:pPr>
      <w:pStyle w:val="8"/>
      <w:jc w:val="left"/>
    </w:pPr>
    <w:r>
      <w:drawing>
        <wp:inline distT="0" distB="0" distL="0" distR="0">
          <wp:extent cx="1382395" cy="496570"/>
          <wp:effectExtent l="0" t="0" r="8255" b="8255"/>
          <wp:docPr id="207584380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75843809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9B3"/>
    <w:rsid w:val="0008798B"/>
    <w:rsid w:val="000C0AEA"/>
    <w:rsid w:val="000F0505"/>
    <w:rsid w:val="001119B3"/>
    <w:rsid w:val="001D679C"/>
    <w:rsid w:val="002573F9"/>
    <w:rsid w:val="003D3E18"/>
    <w:rsid w:val="004E71CC"/>
    <w:rsid w:val="00847098"/>
    <w:rsid w:val="008771B5"/>
    <w:rsid w:val="00886BF5"/>
    <w:rsid w:val="008C66AD"/>
    <w:rsid w:val="00A3302A"/>
    <w:rsid w:val="00AD36E6"/>
    <w:rsid w:val="00B130A8"/>
    <w:rsid w:val="00BE2A07"/>
    <w:rsid w:val="00D21C7D"/>
    <w:rsid w:val="00D30EF2"/>
    <w:rsid w:val="00D50F85"/>
    <w:rsid w:val="00DB3A62"/>
    <w:rsid w:val="00E25989"/>
    <w:rsid w:val="09A97D03"/>
    <w:rsid w:val="1CAA4578"/>
    <w:rsid w:val="366660BF"/>
    <w:rsid w:val="45BF5EC9"/>
    <w:rsid w:val="596507F0"/>
    <w:rsid w:val="6BFC20CC"/>
    <w:rsid w:val="747C2970"/>
    <w:rsid w:val="77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5">
    <w:name w:val="Default Paragraph Font"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6">
    <w:name w:val="Balloon Text"/>
    <w:basedOn w:val="1"/>
    <w:link w:val="25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2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10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11">
    <w:name w:val="Normal (Web)"/>
    <w:basedOn w:val="1"/>
    <w:semiHidden/>
    <w:unhideWhenUsed/>
    <w:qFormat/>
    <w:uiPriority w:val="99"/>
    <w:rPr>
      <w:sz w:val="24"/>
    </w:rPr>
  </w:style>
  <w:style w:type="table" w:styleId="13">
    <w:name w:val="Table Professional"/>
    <w:basedOn w:val="12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4">
    <w:name w:val="Light List Accent 2"/>
    <w:basedOn w:val="1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6">
    <w:name w:val="Strong"/>
    <w:basedOn w:val="15"/>
    <w:qFormat/>
    <w:uiPriority w:val="22"/>
    <w:rPr>
      <w:b/>
    </w:rPr>
  </w:style>
  <w:style w:type="character" w:customStyle="1" w:styleId="17">
    <w:name w:val="要点1"/>
    <w:basedOn w:val="15"/>
    <w:qFormat/>
    <w:uiPriority w:val="1"/>
    <w:rPr>
      <w:b/>
    </w:rPr>
  </w:style>
  <w:style w:type="paragraph" w:customStyle="1" w:styleId="18">
    <w:name w:val="centered"/>
    <w:basedOn w:val="1"/>
    <w:qFormat/>
    <w:uiPriority w:val="0"/>
    <w:pPr>
      <w:jc w:val="center"/>
    </w:pPr>
  </w:style>
  <w:style w:type="table" w:customStyle="1" w:styleId="19">
    <w:name w:val="table_template"/>
    <w:basedOn w:val="12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1">
    <w:name w:val="标题 2 字符"/>
    <w:basedOn w:val="15"/>
    <w:link w:val="3"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2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3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4">
    <w:name w:val="Table Caption"/>
    <w:basedOn w:val="23"/>
    <w:qFormat/>
    <w:uiPriority w:val="0"/>
  </w:style>
  <w:style w:type="character" w:customStyle="1" w:styleId="25">
    <w:name w:val="批注框文本 字符"/>
    <w:basedOn w:val="15"/>
    <w:link w:val="6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6">
    <w:name w:val="reference_id"/>
    <w:basedOn w:val="15"/>
    <w:qFormat/>
    <w:uiPriority w:val="1"/>
    <w:rPr>
      <w:vertAlign w:val="superscript"/>
    </w:rPr>
  </w:style>
  <w:style w:type="paragraph" w:customStyle="1" w:styleId="27">
    <w:name w:val="graphic title"/>
    <w:basedOn w:val="23"/>
    <w:next w:val="1"/>
    <w:qFormat/>
    <w:uiPriority w:val="0"/>
  </w:style>
  <w:style w:type="paragraph" w:customStyle="1" w:styleId="28">
    <w:name w:val="table title"/>
    <w:basedOn w:val="24"/>
    <w:next w:val="1"/>
    <w:qFormat/>
    <w:uiPriority w:val="0"/>
  </w:style>
  <w:style w:type="character" w:customStyle="1" w:styleId="29">
    <w:name w:val="页眉 字符"/>
    <w:basedOn w:val="15"/>
    <w:link w:val="8"/>
    <w:qFormat/>
    <w:uiPriority w:val="99"/>
    <w:rPr>
      <w:sz w:val="18"/>
      <w:szCs w:val="18"/>
    </w:rPr>
  </w:style>
  <w:style w:type="character" w:customStyle="1" w:styleId="30">
    <w:name w:val="页脚 字符"/>
    <w:basedOn w:val="15"/>
    <w:link w:val="7"/>
    <w:qFormat/>
    <w:uiPriority w:val="99"/>
    <w:rPr>
      <w:sz w:val="18"/>
      <w:szCs w:val="18"/>
    </w:rPr>
  </w:style>
  <w:style w:type="paragraph" w:customStyle="1" w:styleId="31">
    <w:name w:val="msonormal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2</Words>
  <Characters>2539</Characters>
  <Lines>6832</Lines>
  <Paragraphs>2913</Paragraphs>
  <TotalTime>0</TotalTime>
  <ScaleCrop>false</ScaleCrop>
  <LinksUpToDate>false</LinksUpToDate>
  <CharactersWithSpaces>290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663300905</dc:creator>
  <cp:lastModifiedBy>WPS_1663300905</cp:lastModifiedBy>
  <dcterms:modified xsi:type="dcterms:W3CDTF">2025-08-10T13:52:5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BjZTk1NWY2OTc4YTE5NDg1YWVhYjJhYWZmYTkyMzUiLCJ1c2VySWQiOiIxNDE0OTA5NzM5In0=</vt:lpwstr>
  </property>
  <property fmtid="{D5CDD505-2E9C-101B-9397-08002B2CF9AE}" pid="3" name="KSOProductBuildVer">
    <vt:lpwstr>2052-12.1.0.21541</vt:lpwstr>
  </property>
  <property fmtid="{D5CDD505-2E9C-101B-9397-08002B2CF9AE}" pid="4" name="ICV">
    <vt:lpwstr>4B7F47D46977446AAFE319D835256445_13</vt:lpwstr>
  </property>
</Properties>
</file>